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BAD" w:rsidRDefault="00776BAD">
      <w:r w:rsidRPr="00DF44AE">
        <w:rPr>
          <w:b/>
        </w:rPr>
        <w:t xml:space="preserve">Supplementary Table </w:t>
      </w:r>
      <w:r w:rsidR="00C65D2A">
        <w:rPr>
          <w:b/>
        </w:rPr>
        <w:t>6</w:t>
      </w:r>
      <w:r w:rsidRPr="00DF44AE">
        <w:rPr>
          <w:b/>
        </w:rPr>
        <w:t>-</w:t>
      </w:r>
      <w:r>
        <w:t xml:space="preserve"> Correl</w:t>
      </w:r>
      <w:r w:rsidR="0072717B">
        <w:t xml:space="preserve">ations between herbicide score day 43 </w:t>
      </w:r>
      <w:r w:rsidR="00102866">
        <w:t>(HS</w:t>
      </w:r>
      <w:r w:rsidR="0072717B">
        <w:t>43</w:t>
      </w:r>
      <w:r w:rsidR="00102866">
        <w:t xml:space="preserve">) </w:t>
      </w:r>
      <w:r>
        <w:t xml:space="preserve">and hydroponic trait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24"/>
      </w:tblGrid>
      <w:tr w:rsidR="00637D41" w:rsidTr="00102866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637D41" w:rsidRDefault="00D33537">
            <w:r>
              <w:t>Trait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:rsidR="00637D41" w:rsidRDefault="00637D41" w:rsidP="00102866">
            <w:r>
              <w:t>HS43</w:t>
            </w:r>
          </w:p>
        </w:tc>
      </w:tr>
      <w:tr w:rsidR="00637D41" w:rsidTr="00102866">
        <w:tc>
          <w:tcPr>
            <w:tcW w:w="2263" w:type="dxa"/>
            <w:tcBorders>
              <w:top w:val="single" w:sz="4" w:space="0" w:color="auto"/>
            </w:tcBorders>
          </w:tcPr>
          <w:p w:rsidR="00637D41" w:rsidRDefault="00637D41">
            <w:r>
              <w:t>Max. root length day 7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637D41" w:rsidRDefault="00637D41" w:rsidP="00102866">
            <w:r>
              <w:t>0.520***</w:t>
            </w:r>
          </w:p>
        </w:tc>
      </w:tr>
      <w:tr w:rsidR="00637D41" w:rsidTr="00102866">
        <w:tc>
          <w:tcPr>
            <w:tcW w:w="2263" w:type="dxa"/>
          </w:tcPr>
          <w:p w:rsidR="00637D41" w:rsidRDefault="00637D41">
            <w:r>
              <w:t>Max. root length 14</w:t>
            </w:r>
          </w:p>
        </w:tc>
        <w:tc>
          <w:tcPr>
            <w:tcW w:w="1524" w:type="dxa"/>
          </w:tcPr>
          <w:p w:rsidR="00637D41" w:rsidRDefault="00637D41" w:rsidP="00102866">
            <w:r>
              <w:t>0.678***</w:t>
            </w:r>
          </w:p>
        </w:tc>
      </w:tr>
      <w:tr w:rsidR="00637D41" w:rsidTr="00102866">
        <w:tc>
          <w:tcPr>
            <w:tcW w:w="2263" w:type="dxa"/>
          </w:tcPr>
          <w:p w:rsidR="00637D41" w:rsidRDefault="00637D41">
            <w:r>
              <w:t>Max. root length 21</w:t>
            </w:r>
          </w:p>
        </w:tc>
        <w:tc>
          <w:tcPr>
            <w:tcW w:w="1524" w:type="dxa"/>
          </w:tcPr>
          <w:p w:rsidR="00637D41" w:rsidRDefault="00637D41" w:rsidP="00102866">
            <w:r>
              <w:t>0.732***</w:t>
            </w:r>
          </w:p>
        </w:tc>
      </w:tr>
      <w:tr w:rsidR="00637D41" w:rsidTr="00102866">
        <w:tc>
          <w:tcPr>
            <w:tcW w:w="2263" w:type="dxa"/>
          </w:tcPr>
          <w:p w:rsidR="00637D41" w:rsidRDefault="00637D41">
            <w:r>
              <w:t>Max. root length 28</w:t>
            </w:r>
          </w:p>
        </w:tc>
        <w:tc>
          <w:tcPr>
            <w:tcW w:w="1524" w:type="dxa"/>
          </w:tcPr>
          <w:p w:rsidR="00637D41" w:rsidRDefault="00637D41" w:rsidP="00102866">
            <w:r>
              <w:t>0.744***</w:t>
            </w:r>
          </w:p>
        </w:tc>
      </w:tr>
      <w:tr w:rsidR="00637D41" w:rsidTr="00102866">
        <w:tc>
          <w:tcPr>
            <w:tcW w:w="2263" w:type="dxa"/>
          </w:tcPr>
          <w:p w:rsidR="00637D41" w:rsidRDefault="00637D41">
            <w:r>
              <w:t>Max. root length 35</w:t>
            </w:r>
          </w:p>
        </w:tc>
        <w:tc>
          <w:tcPr>
            <w:tcW w:w="1524" w:type="dxa"/>
          </w:tcPr>
          <w:p w:rsidR="00637D41" w:rsidRDefault="00637D41" w:rsidP="00102866">
            <w:r>
              <w:t>0.706***</w:t>
            </w:r>
          </w:p>
        </w:tc>
      </w:tr>
      <w:tr w:rsidR="00637D41" w:rsidTr="00102866">
        <w:tc>
          <w:tcPr>
            <w:tcW w:w="2263" w:type="dxa"/>
          </w:tcPr>
          <w:p w:rsidR="00637D41" w:rsidRDefault="00637D41">
            <w:r>
              <w:t>Root dry weight</w:t>
            </w:r>
          </w:p>
        </w:tc>
        <w:tc>
          <w:tcPr>
            <w:tcW w:w="1524" w:type="dxa"/>
          </w:tcPr>
          <w:p w:rsidR="00637D41" w:rsidRDefault="00637D41" w:rsidP="00102866">
            <w:r>
              <w:t>0.639**</w:t>
            </w:r>
          </w:p>
        </w:tc>
      </w:tr>
      <w:tr w:rsidR="00637D41" w:rsidTr="00102866">
        <w:tc>
          <w:tcPr>
            <w:tcW w:w="2263" w:type="dxa"/>
          </w:tcPr>
          <w:p w:rsidR="00637D41" w:rsidRDefault="00637D41">
            <w:r>
              <w:t>Root thickness</w:t>
            </w:r>
          </w:p>
        </w:tc>
        <w:tc>
          <w:tcPr>
            <w:tcW w:w="1524" w:type="dxa"/>
          </w:tcPr>
          <w:p w:rsidR="00637D41" w:rsidRDefault="00637D41" w:rsidP="00102866">
            <w:r>
              <w:t>0.323</w:t>
            </w:r>
          </w:p>
        </w:tc>
      </w:tr>
      <w:tr w:rsidR="00637D41" w:rsidTr="00102866">
        <w:tc>
          <w:tcPr>
            <w:tcW w:w="2263" w:type="dxa"/>
          </w:tcPr>
          <w:p w:rsidR="00637D41" w:rsidRDefault="00637D41">
            <w:r>
              <w:t>% Root mass</w:t>
            </w:r>
          </w:p>
        </w:tc>
        <w:tc>
          <w:tcPr>
            <w:tcW w:w="1524" w:type="dxa"/>
          </w:tcPr>
          <w:p w:rsidR="00637D41" w:rsidRDefault="00637D41" w:rsidP="00102866">
            <w:r>
              <w:t>-0.163</w:t>
            </w:r>
          </w:p>
        </w:tc>
      </w:tr>
      <w:tr w:rsidR="00637D41" w:rsidTr="00102866">
        <w:tc>
          <w:tcPr>
            <w:tcW w:w="2263" w:type="dxa"/>
          </w:tcPr>
          <w:p w:rsidR="00637D41" w:rsidRDefault="00637D41">
            <w:r>
              <w:t>Shoot length day 7</w:t>
            </w:r>
          </w:p>
        </w:tc>
        <w:tc>
          <w:tcPr>
            <w:tcW w:w="1524" w:type="dxa"/>
          </w:tcPr>
          <w:p w:rsidR="00637D41" w:rsidRDefault="00637D41" w:rsidP="00102866">
            <w:r>
              <w:t>0.283</w:t>
            </w:r>
          </w:p>
        </w:tc>
      </w:tr>
      <w:tr w:rsidR="00637D41" w:rsidTr="00102866">
        <w:tc>
          <w:tcPr>
            <w:tcW w:w="2263" w:type="dxa"/>
          </w:tcPr>
          <w:p w:rsidR="00637D41" w:rsidRDefault="00637D41" w:rsidP="00DF44AE">
            <w:r>
              <w:t>Shoot length 14</w:t>
            </w:r>
          </w:p>
        </w:tc>
        <w:tc>
          <w:tcPr>
            <w:tcW w:w="1524" w:type="dxa"/>
          </w:tcPr>
          <w:p w:rsidR="00637D41" w:rsidRDefault="00637D41" w:rsidP="00102866">
            <w:r>
              <w:t>0.681***</w:t>
            </w:r>
          </w:p>
        </w:tc>
      </w:tr>
      <w:tr w:rsidR="00637D41" w:rsidTr="00102866">
        <w:tc>
          <w:tcPr>
            <w:tcW w:w="2263" w:type="dxa"/>
          </w:tcPr>
          <w:p w:rsidR="00637D41" w:rsidRDefault="00637D41">
            <w:r>
              <w:t>Shoot length 21</w:t>
            </w:r>
          </w:p>
        </w:tc>
        <w:tc>
          <w:tcPr>
            <w:tcW w:w="1524" w:type="dxa"/>
          </w:tcPr>
          <w:p w:rsidR="00637D41" w:rsidRDefault="00637D41" w:rsidP="004868C6">
            <w:r>
              <w:t>0.331*</w:t>
            </w:r>
          </w:p>
        </w:tc>
      </w:tr>
      <w:tr w:rsidR="00637D41" w:rsidTr="00102866">
        <w:tc>
          <w:tcPr>
            <w:tcW w:w="2263" w:type="dxa"/>
          </w:tcPr>
          <w:p w:rsidR="00637D41" w:rsidRDefault="00637D41">
            <w:r>
              <w:t>Shoot length 28</w:t>
            </w:r>
          </w:p>
        </w:tc>
        <w:tc>
          <w:tcPr>
            <w:tcW w:w="1524" w:type="dxa"/>
          </w:tcPr>
          <w:p w:rsidR="00637D41" w:rsidRDefault="00637D41" w:rsidP="00102866">
            <w:r>
              <w:t>0</w:t>
            </w:r>
            <w:bookmarkStart w:id="0" w:name="_GoBack"/>
            <w:bookmarkEnd w:id="0"/>
            <w:r>
              <w:t>.380*</w:t>
            </w:r>
          </w:p>
        </w:tc>
      </w:tr>
      <w:tr w:rsidR="00637D41" w:rsidTr="00102866">
        <w:tc>
          <w:tcPr>
            <w:tcW w:w="2263" w:type="dxa"/>
          </w:tcPr>
          <w:p w:rsidR="00637D41" w:rsidRDefault="00637D41">
            <w:r>
              <w:t>Shoot length 35</w:t>
            </w:r>
          </w:p>
        </w:tc>
        <w:tc>
          <w:tcPr>
            <w:tcW w:w="1524" w:type="dxa"/>
          </w:tcPr>
          <w:p w:rsidR="00637D41" w:rsidRDefault="00637D41" w:rsidP="004868C6">
            <w:r>
              <w:t>0.587***</w:t>
            </w:r>
          </w:p>
        </w:tc>
      </w:tr>
      <w:tr w:rsidR="00637D41" w:rsidTr="00102866">
        <w:tc>
          <w:tcPr>
            <w:tcW w:w="2263" w:type="dxa"/>
          </w:tcPr>
          <w:p w:rsidR="00637D41" w:rsidRDefault="00637D41">
            <w:r>
              <w:t>Shoot dry weight</w:t>
            </w:r>
          </w:p>
        </w:tc>
        <w:tc>
          <w:tcPr>
            <w:tcW w:w="1524" w:type="dxa"/>
          </w:tcPr>
          <w:p w:rsidR="00637D41" w:rsidRDefault="00637D41" w:rsidP="00102866">
            <w:r>
              <w:t>0.584***</w:t>
            </w:r>
          </w:p>
        </w:tc>
      </w:tr>
      <w:tr w:rsidR="00637D41" w:rsidTr="00102866">
        <w:tc>
          <w:tcPr>
            <w:tcW w:w="2263" w:type="dxa"/>
          </w:tcPr>
          <w:p w:rsidR="00637D41" w:rsidRDefault="00637D41">
            <w:r>
              <w:t>Plant dry weight</w:t>
            </w:r>
          </w:p>
        </w:tc>
        <w:tc>
          <w:tcPr>
            <w:tcW w:w="1524" w:type="dxa"/>
          </w:tcPr>
          <w:p w:rsidR="00637D41" w:rsidRDefault="00637D41" w:rsidP="00102866">
            <w:r>
              <w:t>0.595***</w:t>
            </w:r>
          </w:p>
        </w:tc>
      </w:tr>
    </w:tbl>
    <w:p w:rsidR="00330E42" w:rsidRDefault="00386AC2" w:rsidP="006D1278">
      <w:r>
        <w:t>* P &lt; 0.05; ** P &lt; 0.01; *** P &lt; 0.001</w:t>
      </w:r>
    </w:p>
    <w:p w:rsidR="00386AC2" w:rsidRDefault="00386AC2"/>
    <w:sectPr w:rsidR="00386A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BAD"/>
    <w:rsid w:val="000903FE"/>
    <w:rsid w:val="00102866"/>
    <w:rsid w:val="00186172"/>
    <w:rsid w:val="00330E42"/>
    <w:rsid w:val="00386AC2"/>
    <w:rsid w:val="003C7FF3"/>
    <w:rsid w:val="004868C6"/>
    <w:rsid w:val="005B0C61"/>
    <w:rsid w:val="00637D41"/>
    <w:rsid w:val="006D1278"/>
    <w:rsid w:val="006F4D3B"/>
    <w:rsid w:val="0072717B"/>
    <w:rsid w:val="00776BAD"/>
    <w:rsid w:val="007C6327"/>
    <w:rsid w:val="008152C5"/>
    <w:rsid w:val="00B9189B"/>
    <w:rsid w:val="00C5025D"/>
    <w:rsid w:val="00C65D2A"/>
    <w:rsid w:val="00D33537"/>
    <w:rsid w:val="00DF44AE"/>
    <w:rsid w:val="00E161AF"/>
    <w:rsid w:val="00F43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5DCFA8-F849-4091-A188-3860AAEBE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6B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6A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e, Dr Adam H.</dc:creator>
  <cp:keywords/>
  <dc:description/>
  <cp:lastModifiedBy>Price, Dr Adam H.</cp:lastModifiedBy>
  <cp:revision>4</cp:revision>
  <dcterms:created xsi:type="dcterms:W3CDTF">2016-02-19T12:47:00Z</dcterms:created>
  <dcterms:modified xsi:type="dcterms:W3CDTF">2016-02-19T13:47:00Z</dcterms:modified>
</cp:coreProperties>
</file>